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92EBE" w14:textId="77777777" w:rsidR="00644B7C" w:rsidRDefault="00644B7C"/>
    <w:p w14:paraId="4709D0A6" w14:textId="5A16B234" w:rsidR="00210463" w:rsidRPr="00210463" w:rsidRDefault="00210463">
      <w:pPr>
        <w:rPr>
          <w:rFonts w:ascii="Arial" w:hAnsi="Arial" w:cs="Arial"/>
          <w:b/>
          <w:bCs/>
        </w:rPr>
      </w:pPr>
      <w:r w:rsidRPr="00210463">
        <w:rPr>
          <w:rFonts w:ascii="Arial" w:hAnsi="Arial" w:cs="Arial"/>
          <w:b/>
          <w:bCs/>
        </w:rPr>
        <w:t>Supplemental Table 1.</w:t>
      </w:r>
    </w:p>
    <w:tbl>
      <w:tblPr>
        <w:tblW w:w="13880" w:type="dxa"/>
        <w:tblLook w:val="04A0" w:firstRow="1" w:lastRow="0" w:firstColumn="1" w:lastColumn="0" w:noHBand="0" w:noVBand="1"/>
      </w:tblPr>
      <w:tblGrid>
        <w:gridCol w:w="3360"/>
        <w:gridCol w:w="2540"/>
        <w:gridCol w:w="1620"/>
        <w:gridCol w:w="1500"/>
        <w:gridCol w:w="1080"/>
        <w:gridCol w:w="1440"/>
        <w:gridCol w:w="1500"/>
        <w:gridCol w:w="913"/>
      </w:tblGrid>
      <w:tr w:rsidR="00210463" w:rsidRPr="00210463" w14:paraId="4801E03F" w14:textId="77777777" w:rsidTr="00210463">
        <w:trPr>
          <w:trHeight w:val="300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9DB36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8A3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895D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efore PS Matching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80F8F86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fter PS matching</w:t>
            </w:r>
          </w:p>
        </w:tc>
      </w:tr>
      <w:tr w:rsidR="00210463" w:rsidRPr="00210463" w14:paraId="04CED68A" w14:textId="77777777" w:rsidTr="00210463">
        <w:trPr>
          <w:trHeight w:val="320"/>
        </w:trPr>
        <w:tc>
          <w:tcPr>
            <w:tcW w:w="3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049F31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BC728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437C1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hite (n=7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BA20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lack (n=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2F7BA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65B9C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hite (n=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53C9F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lack (n=9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1938E8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</w:tr>
      <w:tr w:rsidR="00210463" w:rsidRPr="00210463" w14:paraId="30F359B7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092049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ecking or savings account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F28542F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19324360" w14:textId="3943B260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(0.4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84F8B79" w14:textId="751EEBF5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(1.9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EA67360" w14:textId="167EC4EE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2A52296" w14:textId="5CD0C7A0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42C9FE0" w14:textId="6E1A149A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(2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3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EFDFD83" w14:textId="2E3C0B24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497</w:t>
            </w:r>
          </w:p>
        </w:tc>
      </w:tr>
      <w:tr w:rsidR="00210463" w:rsidRPr="00210463" w14:paraId="04ACB2AF" w14:textId="77777777" w:rsidTr="00210463">
        <w:trPr>
          <w:trHeight w:val="300"/>
        </w:trPr>
        <w:tc>
          <w:tcPr>
            <w:tcW w:w="33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C59421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0D076E0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086D54C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13(9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55957B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03(98.1)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87CF85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830DD56" w14:textId="79954F01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8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5A7F2AC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6(97.7)</w:t>
            </w:r>
          </w:p>
        </w:tc>
        <w:tc>
          <w:tcPr>
            <w:tcW w:w="84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15A6CC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00923E7F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F9D7E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 business or farm which you ow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9D446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63151A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50(91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7484A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01(96.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3D350C" w14:textId="1855A39F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8D21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3(9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FC5AA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2(95.3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1F15C0" w14:textId="50841E26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.000</w:t>
            </w:r>
          </w:p>
        </w:tc>
      </w:tr>
      <w:tr w:rsidR="00210463" w:rsidRPr="00210463" w14:paraId="0279C973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743627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E297E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F9ABC5F" w14:textId="3E4F031A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0(8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94AD3" w14:textId="7836C1E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4(3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F850FA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755DE" w14:textId="02F93A00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(5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7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617B1" w14:textId="2E32B571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4(4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B7A676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1888B254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31E65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s, Saving bonds or treasury bill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65D8B58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3DB77840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433(6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28CFB7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9(79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976091" w14:textId="2872D75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B6062D6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8(7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BBC5C26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5(79.3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427DE51" w14:textId="541547BE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85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3</w:t>
            </w:r>
          </w:p>
        </w:tc>
      </w:tr>
      <w:tr w:rsidR="00210463" w:rsidRPr="00210463" w14:paraId="0E6DDF9C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2DFF61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2AB154A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685C84A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50(36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05B0E6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1(21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439328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B7118E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0(2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CD65387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7(20.7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4F4DF1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0D6E52A9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81AF9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 you always have enough money to buy the food that you ne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F77E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1C6E022" w14:textId="67B9A35E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1(1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159AE" w14:textId="0FC3FB9E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0(9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2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2A669D" w14:textId="3D068524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="00210463"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F7F5C" w14:textId="20A63E11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(5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6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5BC9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9(10.0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0FAB3" w14:textId="51B293F8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40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5</w:t>
            </w:r>
          </w:p>
        </w:tc>
      </w:tr>
      <w:tr w:rsidR="00210463" w:rsidRPr="00210463" w14:paraId="3BDED695" w14:textId="77777777" w:rsidTr="00210463">
        <w:trPr>
          <w:trHeight w:val="96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65E89F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A03B0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B8C4E4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20(9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4D83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99(90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083DBB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4F0C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5(9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68EF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1(9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A84152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45A782E5" w14:textId="77777777" w:rsidTr="00210463">
        <w:trPr>
          <w:trHeight w:val="48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DAEC44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re you receiving any free or subsidized food, such as food stamps or Meals on Wheel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FA6DA3F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1F0F924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14(9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36C97F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98(86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80FED6C" w14:textId="5B719FF2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61435A1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4(9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05A42D3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6(85.4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1C24A41" w14:textId="4AE3751F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095</w:t>
            </w:r>
          </w:p>
        </w:tc>
      </w:tr>
      <w:tr w:rsidR="00210463" w:rsidRPr="00210463" w14:paraId="07FD4378" w14:textId="77777777" w:rsidTr="00210463">
        <w:trPr>
          <w:trHeight w:val="4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555898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3348B0C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21C71E4F" w14:textId="6C989EB5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0(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EE2731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5(13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665AFB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1BCFB04" w14:textId="0D569F39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(6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7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9F6AC4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3(14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3B461C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07A8360C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F4EA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 you live in a house/apartment/oth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D6FD4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8E7E20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35(8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7AB8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8(78.6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DBD9E5" w14:textId="6B74042B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2F21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2(8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E5CA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8(75.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48B7E" w14:textId="110F36A9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68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8</w:t>
            </w:r>
          </w:p>
        </w:tc>
      </w:tr>
      <w:tr w:rsidR="00210463" w:rsidRPr="00210463" w14:paraId="322F727D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2E1298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C3FD1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artmen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C78EC4C" w14:textId="3E6BCA1A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0(9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5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E025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6(14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7D930F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F882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3(1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73AF9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4(15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BE577F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098CF831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47E699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65679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7102018" w14:textId="4835131F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5(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C2524" w14:textId="372B77A3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(7.1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19A98D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A4708" w14:textId="7C3C3CD5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(5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6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402AF" w14:textId="69D44491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(8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9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77A1F4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613F6241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1A2EAB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 you have an IRA or KEOGH accou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77D18D0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652D8A00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57(2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F141130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0(70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FE417E8" w14:textId="167D9710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C760555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6(3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6B776DA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4(65.9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7577565" w14:textId="4B6B918E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210463" w:rsidRPr="00210463" w14:paraId="16264E30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A94B27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4B4F475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7D12E57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28(7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8F9486A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0(30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5BEA0A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72E722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8(6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BDEFB9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8(34.1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66C87E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10463" w:rsidRPr="00210463" w14:paraId="2CF2C05F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234B1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ney market accou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C5F6A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9E53BA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71(39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F3157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7(67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84BA1C" w14:textId="39B0B1EA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4A667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49(57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09C4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2(63.4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0827FC" w14:textId="55F11408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43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3</w:t>
            </w:r>
          </w:p>
        </w:tc>
      </w:tr>
      <w:tr w:rsidR="00210463" w:rsidRPr="00210463" w14:paraId="3270FE75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CABD79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3B74E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02BF7F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410(6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577C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3(33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610973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459CA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7(4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5927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0(36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31CC22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46B9FBF2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DE9AA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 general, how do your finances usually work out at the end of the mont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DDF014E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me money left over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6F41FFF9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59(8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205F05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8(55.8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8E2F1D5" w14:textId="64EA5AD0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5644E3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1(6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41AA6D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0(58.1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D8086A2" w14:textId="1C9A4CDA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229</w:t>
            </w:r>
          </w:p>
        </w:tc>
      </w:tr>
      <w:tr w:rsidR="00210463" w:rsidRPr="00210463" w14:paraId="0BDFAE0D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035FEF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48438AD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st enoug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3F7F316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19(17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D97B74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4(32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5EFDBB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738A7B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8(2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3877EA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7(31.4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11F48D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76283E91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24E09F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4C9FA91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enoug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339E7F7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0(2.8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28CDC8F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2(11.5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F63C1B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16CAFB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9(1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19D425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9(10.5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06D50D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49C5D9BA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41A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ther investment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38831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2EC9D50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400(6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BDF61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3(86.5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955380" w14:textId="6D724C3D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0FF0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8(6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3E1B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8(86.1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66332A" w14:textId="668307C8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210463" w:rsidRPr="00210463" w14:paraId="30ECE551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3E9DFF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008EA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2A2EB9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48(3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435E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3(13.5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04AE0A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5AEA5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6(3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9B0D5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1(13.9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E19A64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10463" w:rsidRPr="00210463" w14:paraId="72AC4E9B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2618FD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vestment property or housing other than where you liv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F995D1A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49959B51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46(7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B744959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93(90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2E836C" w14:textId="54E3A34A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E74808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9(78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673A10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5(88.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CF51ED2" w14:textId="4BCE7386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104</w:t>
            </w:r>
          </w:p>
        </w:tc>
      </w:tr>
      <w:tr w:rsidR="00210463" w:rsidRPr="00210463" w14:paraId="64674D42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5074DC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4A0132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4C0AD8D1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56(2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72C9F1E" w14:textId="199966DC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0(9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E12FE4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AF7308C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9(2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80E21D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0(1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35B4D6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7C59E5B0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BBCCF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 you own/rent/other arrangem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73740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FEF7B3A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55(88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725E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80(73.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55F3D8" w14:textId="5558A130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89903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5(8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2BF0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3(71.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6B567" w14:textId="17815472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17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2</w:t>
            </w:r>
          </w:p>
        </w:tc>
      </w:tr>
      <w:tr w:rsidR="00210463" w:rsidRPr="00210463" w14:paraId="7CF2C50F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CD96C3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D8597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n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09AC805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65(8.8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863A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4(22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14A0FD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0EC2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2(1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FFFF1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0(22.7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AA7261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72D85DCA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7EC33E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4DF7E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arrangemen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5CEA090" w14:textId="2D0BB3B4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8(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2B292" w14:textId="701BFC44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(4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6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B957FF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173A7" w14:textId="0F5767EA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EB957" w14:textId="7DA140B3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5(5.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7</w:t>
            </w: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C91932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2BF6F141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1930B49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Current value of dwelling - more than $100,0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124E7EE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6FE26B67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7(2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C3F355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9(59.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FEF472A" w14:textId="7A4FAAA7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98A054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(2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EFA3C4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5(60.0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E8544D" w14:textId="579162B1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210463" w:rsidRPr="00210463" w14:paraId="0051783B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9217F1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EAD3D68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0719BC37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47(79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156402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3(40.6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E7FE85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31C12C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4(7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70A29A6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0(4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ECA3B7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10463" w:rsidRPr="00210463" w14:paraId="18640D57" w14:textId="77777777" w:rsidTr="00210463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E0D41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rrent value of dwelling - more than $175,0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F5BB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3FD7ECD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00(3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64EB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6(60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6D749" w14:textId="4BA06861" w:rsidR="00210463" w:rsidRPr="00210463" w:rsidRDefault="00A25A65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  <w:t>&lt;</w:t>
            </w: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E01D5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4(5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91B06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9(59.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E9C6F" w14:textId="7F8412DD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451</w:t>
            </w:r>
          </w:p>
        </w:tc>
      </w:tr>
      <w:tr w:rsidR="00210463" w:rsidRPr="00210463" w14:paraId="6458EA93" w14:textId="77777777" w:rsidTr="00210463">
        <w:trPr>
          <w:trHeight w:val="30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60933A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D02FF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568ABD5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94(6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4D0E4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4(40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1E76E1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36B3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33(4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42A0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0(40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FDA968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  <w:tr w:rsidR="00210463" w:rsidRPr="00210463" w14:paraId="7762959B" w14:textId="77777777" w:rsidTr="00210463">
        <w:trPr>
          <w:trHeight w:val="275"/>
        </w:trPr>
        <w:tc>
          <w:tcPr>
            <w:tcW w:w="3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422BE38B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rrent value of dwelling - more than $350,0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8C512AE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hideMark/>
          </w:tcPr>
          <w:p w14:paraId="2B6A661E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02(5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BDC5CA0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9(90.5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FDA23CB" w14:textId="63D131E5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E9BE908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8(7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E4799EB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5(88.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BE8A730" w14:textId="0B38A138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0.27</w:t>
            </w:r>
            <w:r w:rsidR="00A25A65"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  <w:t>1</w:t>
            </w:r>
          </w:p>
        </w:tc>
      </w:tr>
      <w:tr w:rsidR="00210463" w:rsidRPr="00210463" w14:paraId="729F97E9" w14:textId="77777777" w:rsidTr="00D536CA">
        <w:trPr>
          <w:trHeight w:val="320"/>
        </w:trPr>
        <w:tc>
          <w:tcPr>
            <w:tcW w:w="3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124BDA" w14:textId="77777777" w:rsidR="00210463" w:rsidRPr="00210463" w:rsidRDefault="00210463" w:rsidP="002104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14:paraId="04F4BD72" w14:textId="77777777" w:rsidR="00210463" w:rsidRPr="00210463" w:rsidRDefault="00210463" w:rsidP="002104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04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hideMark/>
          </w:tcPr>
          <w:p w14:paraId="3C146A53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141(41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14:paraId="763FB68F" w14:textId="7CA9BB2E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(9.5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4B85F0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14:paraId="3D5DF093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7(28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14:paraId="57E30D92" w14:textId="77777777" w:rsidR="00210463" w:rsidRPr="00210463" w:rsidRDefault="00210463" w:rsidP="00210463">
            <w:pPr>
              <w:jc w:val="center"/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  <w:r w:rsidRPr="00210463">
              <w:rPr>
                <w:rFonts w:ascii="MS PGothic" w:eastAsia="MS PGothic" w:hAnsi="MS PGothic" w:cs="Calibri" w:hint="eastAsia"/>
                <w:color w:val="000000"/>
                <w:sz w:val="22"/>
                <w:szCs w:val="22"/>
              </w:rPr>
              <w:t>2(1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C6F88" w14:textId="77777777" w:rsidR="00210463" w:rsidRPr="00210463" w:rsidRDefault="00210463" w:rsidP="00210463">
            <w:pPr>
              <w:rPr>
                <w:rFonts w:ascii="MS PGothic" w:eastAsia="MS PGothic" w:hAnsi="MS PGothic" w:cs="Calibri"/>
                <w:color w:val="000000"/>
                <w:sz w:val="22"/>
                <w:szCs w:val="22"/>
              </w:rPr>
            </w:pPr>
          </w:p>
        </w:tc>
      </w:tr>
    </w:tbl>
    <w:p w14:paraId="6B26D3EE" w14:textId="77777777" w:rsidR="00D536CA" w:rsidRDefault="00D536CA"/>
    <w:p w14:paraId="48002F98" w14:textId="2FBFC64A" w:rsidR="00210463" w:rsidRDefault="00210463"/>
    <w:sectPr w:rsidR="00210463" w:rsidSect="002104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463"/>
    <w:rsid w:val="00006148"/>
    <w:rsid w:val="000068C5"/>
    <w:rsid w:val="00011238"/>
    <w:rsid w:val="00014E8B"/>
    <w:rsid w:val="00016AC2"/>
    <w:rsid w:val="000179C3"/>
    <w:rsid w:val="000233D6"/>
    <w:rsid w:val="000243B4"/>
    <w:rsid w:val="000249D2"/>
    <w:rsid w:val="000258A7"/>
    <w:rsid w:val="0003160C"/>
    <w:rsid w:val="00037275"/>
    <w:rsid w:val="00040AF4"/>
    <w:rsid w:val="00041343"/>
    <w:rsid w:val="0005192E"/>
    <w:rsid w:val="00056AC9"/>
    <w:rsid w:val="000620A7"/>
    <w:rsid w:val="000632AC"/>
    <w:rsid w:val="000632C2"/>
    <w:rsid w:val="000638D7"/>
    <w:rsid w:val="00064A1C"/>
    <w:rsid w:val="00080070"/>
    <w:rsid w:val="00082319"/>
    <w:rsid w:val="00082722"/>
    <w:rsid w:val="00082F63"/>
    <w:rsid w:val="00094628"/>
    <w:rsid w:val="00095F7F"/>
    <w:rsid w:val="00096D4E"/>
    <w:rsid w:val="000A1CE7"/>
    <w:rsid w:val="000A353D"/>
    <w:rsid w:val="000A6136"/>
    <w:rsid w:val="000B1199"/>
    <w:rsid w:val="000B19A5"/>
    <w:rsid w:val="000B342A"/>
    <w:rsid w:val="000B66D0"/>
    <w:rsid w:val="000C1011"/>
    <w:rsid w:val="000D05B9"/>
    <w:rsid w:val="000D344A"/>
    <w:rsid w:val="000D35F8"/>
    <w:rsid w:val="000D7265"/>
    <w:rsid w:val="000E4026"/>
    <w:rsid w:val="000E49AA"/>
    <w:rsid w:val="000F2491"/>
    <w:rsid w:val="000F37F5"/>
    <w:rsid w:val="000F53FA"/>
    <w:rsid w:val="001017A9"/>
    <w:rsid w:val="00114C77"/>
    <w:rsid w:val="00120556"/>
    <w:rsid w:val="00125B85"/>
    <w:rsid w:val="00132B1B"/>
    <w:rsid w:val="00134A27"/>
    <w:rsid w:val="00147A75"/>
    <w:rsid w:val="00157776"/>
    <w:rsid w:val="001667E9"/>
    <w:rsid w:val="00170845"/>
    <w:rsid w:val="00172367"/>
    <w:rsid w:val="00172ECB"/>
    <w:rsid w:val="00176097"/>
    <w:rsid w:val="0017766D"/>
    <w:rsid w:val="00181D59"/>
    <w:rsid w:val="00183624"/>
    <w:rsid w:val="00186D91"/>
    <w:rsid w:val="00187656"/>
    <w:rsid w:val="00193118"/>
    <w:rsid w:val="001A401B"/>
    <w:rsid w:val="001D415B"/>
    <w:rsid w:val="001E0890"/>
    <w:rsid w:val="001E11A2"/>
    <w:rsid w:val="001E2455"/>
    <w:rsid w:val="001F7CFD"/>
    <w:rsid w:val="002073B9"/>
    <w:rsid w:val="00210463"/>
    <w:rsid w:val="00247F0D"/>
    <w:rsid w:val="00255693"/>
    <w:rsid w:val="00255E06"/>
    <w:rsid w:val="0025652C"/>
    <w:rsid w:val="00260050"/>
    <w:rsid w:val="00262B16"/>
    <w:rsid w:val="00262FD8"/>
    <w:rsid w:val="00265BBB"/>
    <w:rsid w:val="00267888"/>
    <w:rsid w:val="0027181B"/>
    <w:rsid w:val="002751DA"/>
    <w:rsid w:val="002812B9"/>
    <w:rsid w:val="002830AC"/>
    <w:rsid w:val="0028707E"/>
    <w:rsid w:val="002917FD"/>
    <w:rsid w:val="002B090B"/>
    <w:rsid w:val="002B748D"/>
    <w:rsid w:val="002C0179"/>
    <w:rsid w:val="002C36C5"/>
    <w:rsid w:val="002C446D"/>
    <w:rsid w:val="002C5193"/>
    <w:rsid w:val="002D11C2"/>
    <w:rsid w:val="002D1D1C"/>
    <w:rsid w:val="002E0E16"/>
    <w:rsid w:val="002F4DDE"/>
    <w:rsid w:val="002F6BEA"/>
    <w:rsid w:val="00300996"/>
    <w:rsid w:val="00312D5F"/>
    <w:rsid w:val="00313581"/>
    <w:rsid w:val="00314A3C"/>
    <w:rsid w:val="003213B0"/>
    <w:rsid w:val="003261DD"/>
    <w:rsid w:val="003320F5"/>
    <w:rsid w:val="00335220"/>
    <w:rsid w:val="00350C31"/>
    <w:rsid w:val="0036308C"/>
    <w:rsid w:val="00364F0D"/>
    <w:rsid w:val="003674D7"/>
    <w:rsid w:val="00376B6E"/>
    <w:rsid w:val="0038485A"/>
    <w:rsid w:val="00385085"/>
    <w:rsid w:val="00392E22"/>
    <w:rsid w:val="00392FDC"/>
    <w:rsid w:val="00397D5E"/>
    <w:rsid w:val="003A3CD2"/>
    <w:rsid w:val="003B7D1C"/>
    <w:rsid w:val="003B7DDC"/>
    <w:rsid w:val="003C07FF"/>
    <w:rsid w:val="003C23C2"/>
    <w:rsid w:val="003D083B"/>
    <w:rsid w:val="003D25B9"/>
    <w:rsid w:val="003F1843"/>
    <w:rsid w:val="00422E2E"/>
    <w:rsid w:val="004276D0"/>
    <w:rsid w:val="004308A0"/>
    <w:rsid w:val="00431472"/>
    <w:rsid w:val="00433061"/>
    <w:rsid w:val="00434AF4"/>
    <w:rsid w:val="0045641F"/>
    <w:rsid w:val="00457CC0"/>
    <w:rsid w:val="004621D4"/>
    <w:rsid w:val="00463496"/>
    <w:rsid w:val="00470B1D"/>
    <w:rsid w:val="004717A5"/>
    <w:rsid w:val="004728E6"/>
    <w:rsid w:val="004735AA"/>
    <w:rsid w:val="00476104"/>
    <w:rsid w:val="00477AC0"/>
    <w:rsid w:val="0048563F"/>
    <w:rsid w:val="00493131"/>
    <w:rsid w:val="00495DAB"/>
    <w:rsid w:val="004A5B60"/>
    <w:rsid w:val="004B106F"/>
    <w:rsid w:val="004B3CB0"/>
    <w:rsid w:val="004B4888"/>
    <w:rsid w:val="004C492F"/>
    <w:rsid w:val="004C49D8"/>
    <w:rsid w:val="004E1168"/>
    <w:rsid w:val="004E66E2"/>
    <w:rsid w:val="004F2017"/>
    <w:rsid w:val="004F562D"/>
    <w:rsid w:val="004F6295"/>
    <w:rsid w:val="004F6A65"/>
    <w:rsid w:val="00510778"/>
    <w:rsid w:val="0051083B"/>
    <w:rsid w:val="005125B7"/>
    <w:rsid w:val="00527CA0"/>
    <w:rsid w:val="005429E1"/>
    <w:rsid w:val="00560B19"/>
    <w:rsid w:val="0056252F"/>
    <w:rsid w:val="005650EB"/>
    <w:rsid w:val="00571A7B"/>
    <w:rsid w:val="00576439"/>
    <w:rsid w:val="00581F14"/>
    <w:rsid w:val="00581FDF"/>
    <w:rsid w:val="005830E1"/>
    <w:rsid w:val="005918FB"/>
    <w:rsid w:val="00592033"/>
    <w:rsid w:val="005A0A10"/>
    <w:rsid w:val="005A26B7"/>
    <w:rsid w:val="005A2CA1"/>
    <w:rsid w:val="005A2CFD"/>
    <w:rsid w:val="005A2ED8"/>
    <w:rsid w:val="005B0E6E"/>
    <w:rsid w:val="005B5D86"/>
    <w:rsid w:val="005C7A7C"/>
    <w:rsid w:val="005D0E79"/>
    <w:rsid w:val="005D0F0B"/>
    <w:rsid w:val="005D370D"/>
    <w:rsid w:val="005D4A70"/>
    <w:rsid w:val="005D5DB5"/>
    <w:rsid w:val="005D6383"/>
    <w:rsid w:val="005E2522"/>
    <w:rsid w:val="005E3A74"/>
    <w:rsid w:val="005E5E0C"/>
    <w:rsid w:val="005E66C7"/>
    <w:rsid w:val="00602EB9"/>
    <w:rsid w:val="00603AB8"/>
    <w:rsid w:val="00603C02"/>
    <w:rsid w:val="00607EE8"/>
    <w:rsid w:val="006117ED"/>
    <w:rsid w:val="00613819"/>
    <w:rsid w:val="00620ADA"/>
    <w:rsid w:val="0063074E"/>
    <w:rsid w:val="0063313E"/>
    <w:rsid w:val="006403A7"/>
    <w:rsid w:val="006432C7"/>
    <w:rsid w:val="00644B7C"/>
    <w:rsid w:val="0064698A"/>
    <w:rsid w:val="00652F29"/>
    <w:rsid w:val="0065361E"/>
    <w:rsid w:val="006553C4"/>
    <w:rsid w:val="006560AE"/>
    <w:rsid w:val="0066009F"/>
    <w:rsid w:val="00663187"/>
    <w:rsid w:val="00666D05"/>
    <w:rsid w:val="006877D0"/>
    <w:rsid w:val="006A5065"/>
    <w:rsid w:val="006A5F0C"/>
    <w:rsid w:val="006B0F2D"/>
    <w:rsid w:val="006B31AD"/>
    <w:rsid w:val="006B39DC"/>
    <w:rsid w:val="006B581A"/>
    <w:rsid w:val="006B6E55"/>
    <w:rsid w:val="006C06BE"/>
    <w:rsid w:val="006C37CA"/>
    <w:rsid w:val="006C7F29"/>
    <w:rsid w:val="006E62F2"/>
    <w:rsid w:val="006E6BA0"/>
    <w:rsid w:val="00705107"/>
    <w:rsid w:val="007117E2"/>
    <w:rsid w:val="00712551"/>
    <w:rsid w:val="00713065"/>
    <w:rsid w:val="00715291"/>
    <w:rsid w:val="0072007A"/>
    <w:rsid w:val="007317AC"/>
    <w:rsid w:val="00737B30"/>
    <w:rsid w:val="00740548"/>
    <w:rsid w:val="00745B58"/>
    <w:rsid w:val="007523ED"/>
    <w:rsid w:val="007549AC"/>
    <w:rsid w:val="00757DB7"/>
    <w:rsid w:val="0077029C"/>
    <w:rsid w:val="007746A3"/>
    <w:rsid w:val="007838D6"/>
    <w:rsid w:val="00785EFD"/>
    <w:rsid w:val="00792827"/>
    <w:rsid w:val="007A40E4"/>
    <w:rsid w:val="007A7CD7"/>
    <w:rsid w:val="007B1DFF"/>
    <w:rsid w:val="007C1193"/>
    <w:rsid w:val="007C19E2"/>
    <w:rsid w:val="007D5280"/>
    <w:rsid w:val="007D55D6"/>
    <w:rsid w:val="007D5AB0"/>
    <w:rsid w:val="007E33DF"/>
    <w:rsid w:val="007F07B1"/>
    <w:rsid w:val="00810DAF"/>
    <w:rsid w:val="00814E2B"/>
    <w:rsid w:val="00816218"/>
    <w:rsid w:val="0082069B"/>
    <w:rsid w:val="00823EF8"/>
    <w:rsid w:val="0082475A"/>
    <w:rsid w:val="00824B72"/>
    <w:rsid w:val="00837A3F"/>
    <w:rsid w:val="008407F0"/>
    <w:rsid w:val="00842E48"/>
    <w:rsid w:val="00843789"/>
    <w:rsid w:val="008473B4"/>
    <w:rsid w:val="00851578"/>
    <w:rsid w:val="00851C22"/>
    <w:rsid w:val="00852F2C"/>
    <w:rsid w:val="008530FD"/>
    <w:rsid w:val="00854806"/>
    <w:rsid w:val="0085512C"/>
    <w:rsid w:val="0087748A"/>
    <w:rsid w:val="0088510F"/>
    <w:rsid w:val="00886833"/>
    <w:rsid w:val="008951CB"/>
    <w:rsid w:val="008A2A03"/>
    <w:rsid w:val="008A3BE9"/>
    <w:rsid w:val="008A55E2"/>
    <w:rsid w:val="008A6156"/>
    <w:rsid w:val="008B5252"/>
    <w:rsid w:val="008B6CBC"/>
    <w:rsid w:val="008C1139"/>
    <w:rsid w:val="008D074E"/>
    <w:rsid w:val="008D2EBC"/>
    <w:rsid w:val="008D35F9"/>
    <w:rsid w:val="008D5165"/>
    <w:rsid w:val="008E5A52"/>
    <w:rsid w:val="008E6C5A"/>
    <w:rsid w:val="008F1355"/>
    <w:rsid w:val="008F5BDF"/>
    <w:rsid w:val="00900F2D"/>
    <w:rsid w:val="00910C9D"/>
    <w:rsid w:val="00916F05"/>
    <w:rsid w:val="00917593"/>
    <w:rsid w:val="009218B5"/>
    <w:rsid w:val="00926B90"/>
    <w:rsid w:val="00943C51"/>
    <w:rsid w:val="009869C9"/>
    <w:rsid w:val="00986F26"/>
    <w:rsid w:val="009A6AB3"/>
    <w:rsid w:val="009A7DB3"/>
    <w:rsid w:val="009B67E6"/>
    <w:rsid w:val="009C407E"/>
    <w:rsid w:val="009C694F"/>
    <w:rsid w:val="009C740E"/>
    <w:rsid w:val="009D738C"/>
    <w:rsid w:val="009E17EC"/>
    <w:rsid w:val="009E606C"/>
    <w:rsid w:val="009F0BED"/>
    <w:rsid w:val="009F14FC"/>
    <w:rsid w:val="009F1E36"/>
    <w:rsid w:val="009F2CFA"/>
    <w:rsid w:val="009F32ED"/>
    <w:rsid w:val="00A0719A"/>
    <w:rsid w:val="00A078A3"/>
    <w:rsid w:val="00A117AA"/>
    <w:rsid w:val="00A11CA1"/>
    <w:rsid w:val="00A16638"/>
    <w:rsid w:val="00A16D15"/>
    <w:rsid w:val="00A25A65"/>
    <w:rsid w:val="00A25CE0"/>
    <w:rsid w:val="00A263A7"/>
    <w:rsid w:val="00A3323A"/>
    <w:rsid w:val="00A3599A"/>
    <w:rsid w:val="00A3602F"/>
    <w:rsid w:val="00A402DE"/>
    <w:rsid w:val="00A41326"/>
    <w:rsid w:val="00A42547"/>
    <w:rsid w:val="00A50444"/>
    <w:rsid w:val="00A50BAB"/>
    <w:rsid w:val="00A514E7"/>
    <w:rsid w:val="00A5151E"/>
    <w:rsid w:val="00A525C3"/>
    <w:rsid w:val="00A74BA3"/>
    <w:rsid w:val="00A85DBC"/>
    <w:rsid w:val="00A860AF"/>
    <w:rsid w:val="00A87E55"/>
    <w:rsid w:val="00A97B7F"/>
    <w:rsid w:val="00AA3A91"/>
    <w:rsid w:val="00AA4FD4"/>
    <w:rsid w:val="00AA67FD"/>
    <w:rsid w:val="00AB02E8"/>
    <w:rsid w:val="00AC2038"/>
    <w:rsid w:val="00AC6F0E"/>
    <w:rsid w:val="00AC72EB"/>
    <w:rsid w:val="00AD1BCD"/>
    <w:rsid w:val="00AD4FC7"/>
    <w:rsid w:val="00AD6D27"/>
    <w:rsid w:val="00AE2953"/>
    <w:rsid w:val="00AE4C8F"/>
    <w:rsid w:val="00AF1E09"/>
    <w:rsid w:val="00AF3842"/>
    <w:rsid w:val="00AF7CDD"/>
    <w:rsid w:val="00B06A7F"/>
    <w:rsid w:val="00B2064D"/>
    <w:rsid w:val="00B2197E"/>
    <w:rsid w:val="00B4350D"/>
    <w:rsid w:val="00B532AD"/>
    <w:rsid w:val="00B56652"/>
    <w:rsid w:val="00B57D6C"/>
    <w:rsid w:val="00B65658"/>
    <w:rsid w:val="00B671E8"/>
    <w:rsid w:val="00B715EF"/>
    <w:rsid w:val="00B914A5"/>
    <w:rsid w:val="00B91C4B"/>
    <w:rsid w:val="00B9262D"/>
    <w:rsid w:val="00BA0AA8"/>
    <w:rsid w:val="00BA47CF"/>
    <w:rsid w:val="00BA5B1F"/>
    <w:rsid w:val="00BA794D"/>
    <w:rsid w:val="00BD4AB0"/>
    <w:rsid w:val="00BE2019"/>
    <w:rsid w:val="00BE381A"/>
    <w:rsid w:val="00BE6C41"/>
    <w:rsid w:val="00BE6F23"/>
    <w:rsid w:val="00BF79DF"/>
    <w:rsid w:val="00C0657E"/>
    <w:rsid w:val="00C07C71"/>
    <w:rsid w:val="00C11634"/>
    <w:rsid w:val="00C141DD"/>
    <w:rsid w:val="00C1468B"/>
    <w:rsid w:val="00C1529B"/>
    <w:rsid w:val="00C2066F"/>
    <w:rsid w:val="00C24FA3"/>
    <w:rsid w:val="00C26784"/>
    <w:rsid w:val="00C312DE"/>
    <w:rsid w:val="00C327C2"/>
    <w:rsid w:val="00C37208"/>
    <w:rsid w:val="00C46627"/>
    <w:rsid w:val="00C47591"/>
    <w:rsid w:val="00C47B6C"/>
    <w:rsid w:val="00C47D8D"/>
    <w:rsid w:val="00C52503"/>
    <w:rsid w:val="00C64B01"/>
    <w:rsid w:val="00C668CB"/>
    <w:rsid w:val="00C77C21"/>
    <w:rsid w:val="00C8240D"/>
    <w:rsid w:val="00C879D3"/>
    <w:rsid w:val="00C9205F"/>
    <w:rsid w:val="00C92992"/>
    <w:rsid w:val="00C962D2"/>
    <w:rsid w:val="00CA4007"/>
    <w:rsid w:val="00CA4E5F"/>
    <w:rsid w:val="00CA765B"/>
    <w:rsid w:val="00CB743E"/>
    <w:rsid w:val="00CC0AF5"/>
    <w:rsid w:val="00CC2961"/>
    <w:rsid w:val="00CC35CE"/>
    <w:rsid w:val="00CE08B4"/>
    <w:rsid w:val="00CE7378"/>
    <w:rsid w:val="00CE7BB0"/>
    <w:rsid w:val="00CF1724"/>
    <w:rsid w:val="00CF4E12"/>
    <w:rsid w:val="00CF708A"/>
    <w:rsid w:val="00D23677"/>
    <w:rsid w:val="00D31F8E"/>
    <w:rsid w:val="00D35087"/>
    <w:rsid w:val="00D4173E"/>
    <w:rsid w:val="00D50041"/>
    <w:rsid w:val="00D52D90"/>
    <w:rsid w:val="00D536CA"/>
    <w:rsid w:val="00D60D59"/>
    <w:rsid w:val="00D61447"/>
    <w:rsid w:val="00D64579"/>
    <w:rsid w:val="00D809EE"/>
    <w:rsid w:val="00D80B4E"/>
    <w:rsid w:val="00D83206"/>
    <w:rsid w:val="00D8323E"/>
    <w:rsid w:val="00D865CB"/>
    <w:rsid w:val="00D90A3E"/>
    <w:rsid w:val="00D91019"/>
    <w:rsid w:val="00D93E6B"/>
    <w:rsid w:val="00D967BD"/>
    <w:rsid w:val="00D96CD9"/>
    <w:rsid w:val="00D96F6D"/>
    <w:rsid w:val="00DA1DFE"/>
    <w:rsid w:val="00DA2955"/>
    <w:rsid w:val="00DB0509"/>
    <w:rsid w:val="00DB3487"/>
    <w:rsid w:val="00DB635F"/>
    <w:rsid w:val="00DC348A"/>
    <w:rsid w:val="00DC4082"/>
    <w:rsid w:val="00DC78D3"/>
    <w:rsid w:val="00DE712A"/>
    <w:rsid w:val="00DF1BC3"/>
    <w:rsid w:val="00E00019"/>
    <w:rsid w:val="00E006B5"/>
    <w:rsid w:val="00E03081"/>
    <w:rsid w:val="00E04177"/>
    <w:rsid w:val="00E15032"/>
    <w:rsid w:val="00E15FC7"/>
    <w:rsid w:val="00E26205"/>
    <w:rsid w:val="00E311EB"/>
    <w:rsid w:val="00E3336C"/>
    <w:rsid w:val="00E42C1B"/>
    <w:rsid w:val="00E464EA"/>
    <w:rsid w:val="00E528A8"/>
    <w:rsid w:val="00E53378"/>
    <w:rsid w:val="00E56C93"/>
    <w:rsid w:val="00E60E41"/>
    <w:rsid w:val="00E61E7B"/>
    <w:rsid w:val="00E67E6F"/>
    <w:rsid w:val="00E80192"/>
    <w:rsid w:val="00E87B3F"/>
    <w:rsid w:val="00E92C3D"/>
    <w:rsid w:val="00E9506F"/>
    <w:rsid w:val="00E950C6"/>
    <w:rsid w:val="00EA6606"/>
    <w:rsid w:val="00EB46DA"/>
    <w:rsid w:val="00EC1455"/>
    <w:rsid w:val="00EC4BD2"/>
    <w:rsid w:val="00ED0B41"/>
    <w:rsid w:val="00ED2247"/>
    <w:rsid w:val="00EE2232"/>
    <w:rsid w:val="00EE2F13"/>
    <w:rsid w:val="00EE4062"/>
    <w:rsid w:val="00EE4DE3"/>
    <w:rsid w:val="00EF58F8"/>
    <w:rsid w:val="00EF75FB"/>
    <w:rsid w:val="00F11193"/>
    <w:rsid w:val="00F23B72"/>
    <w:rsid w:val="00F3394F"/>
    <w:rsid w:val="00F350FF"/>
    <w:rsid w:val="00F40B49"/>
    <w:rsid w:val="00F42E74"/>
    <w:rsid w:val="00F46B0B"/>
    <w:rsid w:val="00F47F43"/>
    <w:rsid w:val="00F52B16"/>
    <w:rsid w:val="00F722EB"/>
    <w:rsid w:val="00F741CB"/>
    <w:rsid w:val="00F81A6A"/>
    <w:rsid w:val="00F87DDD"/>
    <w:rsid w:val="00F91CB6"/>
    <w:rsid w:val="00F91CD7"/>
    <w:rsid w:val="00F95783"/>
    <w:rsid w:val="00F970B9"/>
    <w:rsid w:val="00FA1143"/>
    <w:rsid w:val="00FA38CF"/>
    <w:rsid w:val="00FB0121"/>
    <w:rsid w:val="00FB0906"/>
    <w:rsid w:val="00FB1B38"/>
    <w:rsid w:val="00FB63EE"/>
    <w:rsid w:val="00FC47CA"/>
    <w:rsid w:val="00FC66FF"/>
    <w:rsid w:val="00FD0923"/>
    <w:rsid w:val="00FD3452"/>
    <w:rsid w:val="00FD4987"/>
    <w:rsid w:val="00FF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0795F"/>
  <w15:chartTrackingRefBased/>
  <w15:docId w15:val="{3D7870F6-9565-3E47-844F-6481F027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en, Paul</cp:lastModifiedBy>
  <cp:revision>2</cp:revision>
  <dcterms:created xsi:type="dcterms:W3CDTF">2024-10-20T18:40:00Z</dcterms:created>
  <dcterms:modified xsi:type="dcterms:W3CDTF">2024-10-20T18:40:00Z</dcterms:modified>
</cp:coreProperties>
</file>